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50" w:hanging="0"/>
        <w:rPr/>
      </w:pPr>
      <w:r>
        <w:rPr>
          <w:rFonts w:cs="Times New Roman" w:ascii="Times New Roman" w:hAnsi="Times New Roman"/>
          <w:b/>
          <w:i w:val="false"/>
          <w:sz w:val="24"/>
          <w:szCs w:val="24"/>
          <w:highlight w:val="red"/>
        </w:rPr>
        <w:t>Table S1.  Important Extremozymes</w:t>
      </w:r>
      <w:r>
        <w:rPr/>
        <w:t xml:space="preserve"> </w:t>
      </w:r>
    </w:p>
    <w:tbl>
      <w:tblPr>
        <w:tblW w:w="1422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530"/>
        <w:gridCol w:w="2250"/>
        <w:gridCol w:w="1839"/>
        <w:gridCol w:w="6711"/>
        <w:gridCol w:w="1350"/>
      </w:tblGrid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Sl. N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Extremozym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Specie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Extre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Biotechnological And Industrial Us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Reference(s)</w:t>
            </w:r>
          </w:p>
        </w:tc>
      </w:tr>
      <w:tr>
        <w:trPr>
          <w:trHeight w:val="39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Cellulas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 xml:space="preserve">Trichoderma maritima </w:t>
            </w: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MSB8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In biodetergen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Thermotoga neapolitana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In formulation of detergents for cold washing reducing the energy consumption and, wear and tear of textile fibe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Caldocellum saccharolyticum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Biopolishing and stone washing of textile produc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Anaerocellum thermophilum</w:t>
            </w:r>
          </w:p>
        </w:tc>
        <w:tc>
          <w:tcPr>
            <w:tcW w:w="1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Extreme 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In alcohol production to improve juice yields and effective colour extractions of juices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Pretreatment of cellulosic biomass and forage crops improving the nutritional quality and digestibility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α-Amylas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Pyrococcus woesei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For the hydrolysis and modification of starch to produce glucose and various other produc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Pyrococcus furiosu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In biodetergen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6, 7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Thermococcus profundu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In formulation of detergents for cold washing reducing the energy consumption and, wear and tear of textile fibe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Desulfurococcus mucosu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Application in detergents to assist in stain remov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 xml:space="preserve">Pyrococcus sp. </w:t>
            </w: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KOD1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 w:val="false"/>
                <w:i w:val="false"/>
                <w:iCs w:val="false"/>
                <w:color w:val="222222"/>
                <w:sz w:val="18"/>
                <w:szCs w:val="18"/>
                <w:lang w:bidi="ar-SA"/>
              </w:rPr>
            </w:pPr>
            <w:r>
              <w:rPr>
                <w:rFonts w:cs="Arial" w:ascii="Arial" w:hAnsi="Arial"/>
                <w:i w:val="false"/>
                <w:iCs w:val="false"/>
                <w:color w:val="222222"/>
                <w:sz w:val="18"/>
                <w:szCs w:val="18"/>
                <w:lang w:bidi="ar-SA"/>
              </w:rPr>
              <w:t>Enzymatic conversation of Starch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10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Staphylothermus marinu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 w:val="false"/>
                <w:i w:val="false"/>
                <w:iCs w:val="false"/>
                <w:color w:val="222222"/>
                <w:sz w:val="18"/>
                <w:szCs w:val="18"/>
                <w:lang w:bidi="ar-SA"/>
              </w:rPr>
            </w:pPr>
            <w:r>
              <w:rPr>
                <w:rFonts w:cs="Arial" w:ascii="Arial" w:hAnsi="Arial"/>
                <w:i w:val="false"/>
                <w:iCs w:val="false"/>
                <w:color w:val="222222"/>
                <w:sz w:val="18"/>
                <w:szCs w:val="18"/>
                <w:lang w:bidi="ar-SA"/>
              </w:rPr>
              <w:t>Cultivation of these microorganisms were done for the production of alpha amylase which has many significant role in biotechnology and industrial process. These enzymes are thermostable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Sulfolobus solfataricu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Production of alpha- amylases which can be used several industrial proce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11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Thermococcus celer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Enzyme used as a starch degrading/ liquefaction ag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8, 9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Thermococcus profundu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drolysis of glycosidic bond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12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Thermococcus aggregan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Enzyme used as a starch degrading/ liquefaction ag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 xml:space="preserve">Halobacillus sp. strain </w:t>
            </w: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MA-2</w:t>
            </w:r>
          </w:p>
        </w:tc>
        <w:tc>
          <w:tcPr>
            <w:tcW w:w="1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 xml:space="preserve">Moderately Halophile 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drolyzing starch under high-stress conditions ;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13]</w:t>
            </w:r>
          </w:p>
        </w:tc>
      </w:tr>
      <w:tr>
        <w:trPr>
          <w:trHeight w:val="255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useful for treating saline water or waste solutions containing starch residu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67]</w:t>
            </w:r>
          </w:p>
        </w:tc>
      </w:tr>
      <w:tr>
        <w:trPr>
          <w:trHeight w:val="255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Production of extracelluar amylas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14]</w:t>
            </w:r>
          </w:p>
        </w:tc>
      </w:tr>
      <w:tr>
        <w:trPr>
          <w:trHeight w:val="51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Xylanas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 xml:space="preserve">Dictyoglomus thermophilum </w:t>
            </w: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Rt46B.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Biobleaching of pulp and paper, thus lowering the environmental pollution by haloge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15, 16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 xml:space="preserve">Thermotoga sp. strain </w:t>
            </w: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FjSS3-B.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Biobleaching of pulp and paper, thus lowering the environmental pollution by haloge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Thermotoga neapolitana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Biobleaching of pulp and paper, thus lowering the environmental pollution by haloge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Thermotoga thermarum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Biobleaching of pulp and paper, thus lowering the environmental pollution by haloge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16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β-Xylan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Halorhabdus utahensi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Extreme halophile 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Cellulose degrad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β-Xylosid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Halorhabdus utahensi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Extreme halophile  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Cellulose degrad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Protease CPI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 xml:space="preserve">Pseudoalteromonas sp. strain </w:t>
            </w: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CP7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Moderate Halophile 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Production of proteolytic enzymes that has wide application in industri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19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Serine Prote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 xml:space="preserve">Desulfurococcus </w:t>
            </w: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strain Tok12S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In biodetergen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20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lang w:bidi="ar-SA"/>
              </w:rPr>
              <w:t xml:space="preserve">Desulfurococcus </w:t>
            </w: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strain SY</w:t>
            </w:r>
            <w:r>
              <w:rPr>
                <w:rFonts w:cs="Calibri"/>
                <w:color w:val="000000"/>
                <w:lang w:bidi="ar-SA"/>
              </w:rPr>
              <w:t xml:space="preserve">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fat hydrolysis, esterification, interesterification,trans-esterification and organic biosynthe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 xml:space="preserve">Staphylothermus marinus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Removal of pitch from pulp produced in the paper industr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22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 xml:space="preserve">Pyrobaculum aerophilum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drolysis of milk fat in the dairy industr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 xml:space="preserve">Fervidobacterium pennavorans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Extreme 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enderization of me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24]</w:t>
            </w:r>
          </w:p>
        </w:tc>
      </w:tr>
      <w:tr>
        <w:trPr>
          <w:trHeight w:val="51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Carboxy Prote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Sulfolobus solfataricu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Removal of non-cellulosic impurities from raw cott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25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Acidic Prote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Sulfolobus acidocaldariu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Removal of subcutaneous fat in the leather industr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26, 27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hiol Prote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 xml:space="preserve">Pyrococcus sp. </w:t>
            </w: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KOD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In formulation of detergents for cold washing reducing the energy consumption and, wear and tear of textile fibe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28, 29]</w:t>
            </w:r>
          </w:p>
        </w:tc>
      </w:tr>
      <w:tr>
        <w:trPr>
          <w:trHeight w:val="76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Chymotrypsinogen B-like prote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Natronomonas pharaoni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aloalkali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As a detergent additiv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30]</w:t>
            </w:r>
          </w:p>
        </w:tc>
      </w:tr>
      <w:tr>
        <w:trPr>
          <w:trHeight w:val="51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Esteras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 xml:space="preserve">Pyrococcus furiosus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In physicochemical methods for the bioremediation of solids and waste waters pollutedby hydrocarbons, oils and lipid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31]</w:t>
            </w:r>
          </w:p>
        </w:tc>
      </w:tr>
      <w:tr>
        <w:trPr>
          <w:trHeight w:val="51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Caldocellum saccharolyticum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Extreme 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Production of esterases which has industrial application in the degradation of industrial pollutants like cereal waste, plastic and other toxic material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32]</w:t>
            </w:r>
          </w:p>
        </w:tc>
      </w:tr>
      <w:tr>
        <w:trPr>
          <w:trHeight w:val="51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Sulfolobus acidocaldariu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Extreme 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Production of esterases which has industrial application in the degradation of industrial pollutants like cereal waste, plastic and other toxic material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33]</w:t>
            </w:r>
          </w:p>
        </w:tc>
      </w:tr>
      <w:tr>
        <w:trPr>
          <w:trHeight w:val="51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Glucoamyl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 xml:space="preserve">Clostridium thermohydrosulfuricum </w:t>
            </w: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39E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hermoanaerobic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For the production of glucose syrup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34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lang w:bidi="ar-SA"/>
              </w:rPr>
              <w:t>Clostridium thermosaccharolyticum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hermoanaerobic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Complete conversion of polysaccharides to gluco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35]</w:t>
            </w:r>
          </w:p>
        </w:tc>
      </w:tr>
      <w:tr>
        <w:trPr>
          <w:trHeight w:val="51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 xml:space="preserve">Thermoanaerobacterium thermosaccharolyticum </w:t>
            </w: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DSM 57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Pullulanse enzymes produced is used in clevasge of alpha-1,6-glucosidic bond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36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Chitinas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 xml:space="preserve">B. licheniformis </w:t>
            </w: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X-7u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Chitin degrad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 xml:space="preserve">Bacillus sp. </w:t>
            </w: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BG-11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Chitin degrad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38]</w:t>
            </w:r>
          </w:p>
        </w:tc>
      </w:tr>
      <w:tr>
        <w:trPr>
          <w:trHeight w:val="51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 xml:space="preserve">Streptomyces thermoviolaceus </w:t>
            </w: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OPC-52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Chitin degrad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39]</w:t>
            </w:r>
          </w:p>
        </w:tc>
      </w:tr>
      <w:tr>
        <w:trPr>
          <w:trHeight w:val="51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DNA polymerases I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Thermus aquaticu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hermostable DNA polymeras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40, 41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Keratin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Fervidobacterium pennavoran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Recycling of keratin-wast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24]</w:t>
            </w:r>
          </w:p>
        </w:tc>
      </w:tr>
      <w:tr>
        <w:trPr>
          <w:trHeight w:val="51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Pullulanase type II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Pyrococcus woesei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drolyze both α-1,4- and α-1,6-glycosidic bonds in branched polyme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42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Pyrococcus furiosu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drolyze both α-1,4- and α-1,6-glycosidic bonds in branched polyme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42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Pullulanas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 xml:space="preserve">Thermus caldophilus </w:t>
            </w: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GK-2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Improve the industrial starch hydrolysis proce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43]</w:t>
            </w:r>
          </w:p>
        </w:tc>
      </w:tr>
      <w:tr>
        <w:trPr>
          <w:trHeight w:val="51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 xml:space="preserve">Fervidobacterium pennavorans </w:t>
            </w: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Ven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Improve the industrial starch hydrolysis proce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43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α-Glucosidas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Pyrococcus woesei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In the final step of glycogen degrad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44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Pyrococcus furiosu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In the final step of glycogen degrad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45]</w:t>
            </w:r>
          </w:p>
        </w:tc>
      </w:tr>
      <w:tr>
        <w:trPr>
          <w:trHeight w:val="255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Sulfolobus solfataricus</w:t>
            </w: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 xml:space="preserve"> strain 98/2</w:t>
            </w:r>
          </w:p>
        </w:tc>
        <w:tc>
          <w:tcPr>
            <w:tcW w:w="1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final step of glycogen degradation;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46]</w:t>
            </w:r>
          </w:p>
        </w:tc>
      </w:tr>
      <w:tr>
        <w:trPr>
          <w:trHeight w:val="255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drolyzing terminal glucose residues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rehalo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Sulfolobus shibatae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hermoacid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used as a stabilizing agent in numerous industri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47]</w:t>
            </w:r>
          </w:p>
        </w:tc>
      </w:tr>
      <w:tr>
        <w:trPr>
          <w:trHeight w:val="51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Alcohol dehydrogenas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Thermococcus stetteri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Catalyze the oxidation of alcohols to ketones and rever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48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Sulfolobus solfataricu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Catalyze the oxidation of alcohols to ketones and rever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49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drogenas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Methanococcus jannaschii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Piez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Catalyze the oxidation of alcohols to ketones and rever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50]</w:t>
            </w:r>
          </w:p>
        </w:tc>
      </w:tr>
      <w:tr>
        <w:trPr>
          <w:trHeight w:val="51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Carboxylester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Pyrobaculum calidifonti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excellent model systems for studying structure function relationships as well as in vitro and in vivo evolution and possible biotechnological applicatio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51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Endoglucan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Alicyclobacillus acidocaldariu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hermoacid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ave potential effectiveness as additives to laundry detergen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52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Lip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 xml:space="preserve">Psychrobacter okhotskensis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Psychr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formulation of detergents for col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53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wash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Azoreduct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 xml:space="preserve">Bacillus sp. </w:t>
            </w: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Strain SF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Alkali-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responsible for the decolorization activit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54]</w:t>
            </w:r>
          </w:p>
        </w:tc>
      </w:tr>
      <w:tr>
        <w:trPr>
          <w:trHeight w:val="51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Catalase-peroxid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 xml:space="preserve">Bacillus sp. </w:t>
            </w: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Strain SF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Alkali-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extile finishing efflu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55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β-galactosid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Arthrobacter sp.</w:t>
            </w: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 xml:space="preserve"> C2-2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Psychr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drolysis of lactose in mil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56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Oxid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Pedobacter cryoconiti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Psychr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bioremediation of solids and waste waters polluted by hydrocarbons, oils and lipid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57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β-Mannan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Rhodothermus marinu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bioconversion of lignocellulose materi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58]</w:t>
            </w:r>
          </w:p>
        </w:tc>
      </w:tr>
      <w:tr>
        <w:trPr>
          <w:trHeight w:val="255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31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Carboxylesterase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Pyrobaculum calidifontis</w:t>
            </w:r>
          </w:p>
        </w:tc>
        <w:tc>
          <w:tcPr>
            <w:tcW w:w="1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 xml:space="preserve">Hyperthermophile 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synthesis and hydrolysis of stereospecific compounds;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51]</w:t>
            </w:r>
          </w:p>
        </w:tc>
      </w:tr>
      <w:tr>
        <w:trPr>
          <w:trHeight w:val="255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metabolic processing of drugs and antimicrobial agents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L-Aminoacyl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Thermococcus litorali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Hyper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 xml:space="preserve">Used in commercial biotransformation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59]</w:t>
            </w:r>
          </w:p>
        </w:tc>
      </w:tr>
      <w:tr>
        <w:trPr>
          <w:trHeight w:val="51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Polygalacturon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Cystofilobasidium larimarini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Psychr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Cheese ripening, fruit juice and wine industr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60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Cystofilobasidium capitatum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Psychr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Cheese ripening, fruit juice and wine industr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60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Catal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Thermus brockianu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herm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degrades hydrogen peroxide to oxygen and wa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61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Pectate ly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Bacillus alcalophillu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Alkaliphilic 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fruit juice industry, textile and paper treatm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62]</w:t>
            </w:r>
          </w:p>
        </w:tc>
      </w:tr>
      <w:tr>
        <w:trPr>
          <w:trHeight w:val="51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Pectate ly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 xml:space="preserve">Pseudoalteromonas haloplanktis </w:t>
            </w: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ANT/50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Psychr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Cheese ripening, fruit juice and wine industr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63]</w:t>
            </w:r>
          </w:p>
        </w:tc>
      </w:tr>
      <w:tr>
        <w:trPr>
          <w:trHeight w:val="51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Alkaline phosphat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Vibrio sp.</w:t>
            </w: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 xml:space="preserve"> G15-2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Psychr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Molecular biolog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64]</w:t>
            </w:r>
          </w:p>
        </w:tc>
      </w:tr>
      <w:tr>
        <w:trPr>
          <w:trHeight w:val="76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3-Isopropylmalate dehydrogen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 xml:space="preserve">Vibrio sp. </w:t>
            </w: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I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Psychr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Asymmetric chemical synthe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65]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Chitinase 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bidi="ar-SA"/>
              </w:rPr>
            </w:pPr>
            <w:r>
              <w:rPr>
                <w:rFonts w:cs="Calibri"/>
                <w:color w:val="000000"/>
                <w:lang w:bidi="ar-SA"/>
              </w:rPr>
              <w:t>Arthrobacter sp.</w:t>
            </w: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TAD2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Psychrophil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Food, health produc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 w:val="false"/>
                <w:i w:val="false"/>
                <w:iCs w:val="false"/>
                <w:color w:val="000000"/>
                <w:lang w:bidi="ar-SA"/>
              </w:rPr>
            </w:pPr>
            <w:r>
              <w:rPr>
                <w:rFonts w:cs="Calibri"/>
                <w:i w:val="false"/>
                <w:iCs w:val="false"/>
                <w:color w:val="000000"/>
                <w:lang w:bidi="ar-SA"/>
              </w:rPr>
              <w:t>[66]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i w:val="false"/>
          <w:i w:val="false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i w:val="false"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>SUPPLEMENTARY REFERENCES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Bronnenmeier, K., Kern,A., Liebl, W., and Staudenbauer, W.L. (1995) Purification of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Thermotoga maritima enzymes for the degradation of cellulose materials. Appl Environ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Microbi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61</w:t>
      </w:r>
      <w:r>
        <w:rPr>
          <w:rFonts w:cs="Times New Roman" w:ascii="Times New Roman" w:hAnsi="Times New Roman"/>
          <w:i w:val="false"/>
          <w:sz w:val="24"/>
          <w:szCs w:val="24"/>
        </w:rPr>
        <w:t>, 1399-1407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Bok, J.D., Yernool, D. A., and Eveleigh, D. E. (1998) Purification, characterization and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molecular analysis of thermostable cellulases Cel A and Cel B from Thermotoga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neapolitana. Appl Environ Microbi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64</w:t>
      </w:r>
      <w:r>
        <w:rPr>
          <w:rFonts w:cs="Times New Roman" w:ascii="Times New Roman" w:hAnsi="Times New Roman"/>
          <w:i w:val="false"/>
          <w:sz w:val="24"/>
          <w:szCs w:val="24"/>
        </w:rPr>
        <w:t>, 4774-4781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Teo, V.S., Saul, D.J. and Bergquist, P.L. (1995) CelA, another gene coding for a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multidomain cellulase from the extreme thermophile Caldocellum saccharolyticum. Appl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Microbiol Biotechn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43</w:t>
      </w:r>
      <w:r>
        <w:rPr>
          <w:rFonts w:cs="Times New Roman" w:ascii="Times New Roman" w:hAnsi="Times New Roman"/>
          <w:i w:val="false"/>
          <w:sz w:val="24"/>
          <w:szCs w:val="24"/>
        </w:rPr>
        <w:t>, 291-296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Zverlov, V., Mahr,S., Riedel, R. and Bronnenmeier, K. (1998) Properties and gene structure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of a bifunctional cellulolytic enzyme (CelA) from the extreme thermophile Anaerocellum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thermophilum with separate glycosyl hydrolase family 9 and 48 catalytic domains.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Microbiology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144</w:t>
      </w:r>
      <w:r>
        <w:rPr>
          <w:rFonts w:cs="Times New Roman" w:ascii="Times New Roman" w:hAnsi="Times New Roman"/>
          <w:i w:val="false"/>
          <w:sz w:val="24"/>
          <w:szCs w:val="24"/>
        </w:rPr>
        <w:t>, 457-465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Koch, R., Spreinat, K., Lemke, K. and Antranikian, G. (1991) Purification and properties of a hyperthermoactive a-amylase from the archaeobaterium Pyrococcus woesei. Arch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Microbi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155</w:t>
      </w:r>
      <w:r>
        <w:rPr>
          <w:rFonts w:cs="Times New Roman" w:ascii="Times New Roman" w:hAnsi="Times New Roman"/>
          <w:i w:val="false"/>
          <w:sz w:val="24"/>
          <w:szCs w:val="24"/>
        </w:rPr>
        <w:t>, 572-578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Laderman, K.A., Davis, B.R., Krutzsch, H.C., Lewis, M.S., Griko, Y.V., Privalov, P.L. and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Anfinsen, C.B. (1993) The purification and characterization of an extremely thermostable aamylase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from the hyperthermophilic archaebaterium Pyrococcus furiosus. J BiolChem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268</w:t>
      </w:r>
      <w:r>
        <w:rPr>
          <w:rFonts w:cs="Times New Roman" w:ascii="Times New Roman" w:hAnsi="Times New Roman"/>
          <w:i w:val="false"/>
          <w:sz w:val="24"/>
          <w:szCs w:val="24"/>
        </w:rPr>
        <w:t>,</w:t>
      </w:r>
      <w:r>
        <w:rPr>
          <w:rFonts w:cs="Times New Roman" w:ascii="Times New Roman" w:hAnsi="Times New Roman"/>
          <w:b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24394-24401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Jorgensen, S., Vorgiasg, Constantin., E. and Antranikian, G. (1997) Cloning, sequencing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and expression of an extracellular a-amylase from the hyperthermophilic archeon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Pyrococcus furiosus in Escherichia coli and Bacillus subtilis. J Biol Chem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272</w:t>
      </w:r>
      <w:r>
        <w:rPr>
          <w:rFonts w:cs="Times New Roman" w:ascii="Times New Roman" w:hAnsi="Times New Roman"/>
          <w:i w:val="false"/>
          <w:sz w:val="24"/>
          <w:szCs w:val="24"/>
        </w:rPr>
        <w:t>, 16335-16342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Chung, Y. C., Kobayashi, T., Kanai,H., Akiba, T., AND Kudo,T. (1995) Purification and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properties of extracellular amylase from the hyperthermophilic archeon Thermococcus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profundus DT5432. Appl Environ Microbi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61</w:t>
      </w:r>
      <w:r>
        <w:rPr>
          <w:rFonts w:cs="Times New Roman" w:ascii="Times New Roman" w:hAnsi="Times New Roman"/>
          <w:i w:val="false"/>
          <w:sz w:val="24"/>
          <w:szCs w:val="24"/>
        </w:rPr>
        <w:t>, 1502-1506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Canganella,F., Andrade, C.M. and Antranikian, G. (1994) Characterization of amylolytic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and pullulytic enzymes from thermophilic archaea and from a new Fervidobacterium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species. Appl Environ Microbi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42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, 239-245. 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Tachibana,Y.,Fujiwarab,S.,Takagib,M. and Imanaka,T. (1996) Cloning and expression of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the α--amylase gene from the hyperthermophilic archeon Pyrococcus sp. KOD1 and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characterization of the enzyme. J Ferment Bioeng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82</w:t>
      </w:r>
      <w:r>
        <w:rPr>
          <w:rFonts w:cs="Times New Roman" w:ascii="Times New Roman" w:hAnsi="Times New Roman"/>
          <w:i w:val="false"/>
          <w:sz w:val="24"/>
          <w:szCs w:val="24"/>
        </w:rPr>
        <w:t>, 224-232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 xml:space="preserve">Haseltine,C., Rolfsmeier,M. and Blum,P. (1996) The glucose effect and regulation of aamylase synthesis in hyperthermophilic archaeon Sulfolobus solfataricus. J Bacteri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178</w:t>
      </w:r>
      <w:r>
        <w:rPr>
          <w:rFonts w:cs="Times New Roman" w:ascii="Times New Roman" w:hAnsi="Times New Roman"/>
          <w:i w:val="false"/>
          <w:sz w:val="24"/>
          <w:szCs w:val="24"/>
        </w:rPr>
        <w:t>,</w:t>
      </w:r>
      <w:r>
        <w:rPr>
          <w:rFonts w:cs="Times New Roman" w:ascii="Times New Roman" w:hAnsi="Times New Roman"/>
          <w:b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945-950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Kwaka,Y.S., Akibab,T. and Kudob,T. (1998) Purification and characterization from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hyperthermophilic archaeon Thermococcus profundus, which hydrolyses both a-1,4 and a-1,6 glucosidic linkages. J Ferment Bioeng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86</w:t>
      </w:r>
      <w:r>
        <w:rPr>
          <w:rFonts w:cs="Times New Roman" w:ascii="Times New Roman" w:hAnsi="Times New Roman"/>
          <w:i w:val="false"/>
          <w:sz w:val="24"/>
          <w:szCs w:val="24"/>
        </w:rPr>
        <w:t>, 363-367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Amoozegar, M.A., Malekzadeh, F. and Malik, K.A. (2003) Production of amylase by newly</w:t>
      </w:r>
      <w:r>
        <w:rPr>
          <w:rFonts w:cs="Times New Roman" w:ascii="Times New Roman" w:hAnsi="Times New Roman"/>
          <w:b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isolated moderate halophile, Halobacillus sp. Strain MA-2., J. Microbiol. Methods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52</w:t>
      </w:r>
      <w:r>
        <w:rPr>
          <w:rFonts w:cs="Times New Roman" w:ascii="Times New Roman" w:hAnsi="Times New Roman"/>
          <w:i w:val="false"/>
          <w:sz w:val="24"/>
          <w:szCs w:val="24"/>
        </w:rPr>
        <w:t>, 353-359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Prakash, B.,Vidyasagar,M.,Madhukumar,M.S.,Muralikrishna, G.,Sreeramulu, K.(2008)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Production, purification, and characterization of two extremely halotolerant, thermostable,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and alkali-stable α-amylases from Chromohalobacter sp. TVSP 101. Process Biochem.,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44(2)</w:t>
      </w:r>
      <w:r>
        <w:rPr>
          <w:rFonts w:cs="Times New Roman" w:ascii="Times New Roman" w:hAnsi="Times New Roman"/>
          <w:i w:val="false"/>
          <w:sz w:val="24"/>
          <w:szCs w:val="24"/>
        </w:rPr>
        <w:t>, 210-215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Gibbs, M. D., Reeves, R.A., and Bergquist, P.L. (1995) Cloning, sequencing and expression</w:t>
      </w:r>
      <w:r>
        <w:rPr>
          <w:rFonts w:cs="Times New Roman" w:ascii="Times New Roman" w:hAnsi="Times New Roman"/>
          <w:b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of a xylanase gene from the extreme thermophile Dictyoglomus thermophilum Rt46B.1 and</w:t>
      </w:r>
      <w:r>
        <w:rPr>
          <w:rFonts w:cs="Times New Roman" w:ascii="Times New Roman" w:hAnsi="Times New Roman"/>
          <w:b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activity of the enzyme on fiber-bound substrate. Appl Environ Microbi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61</w:t>
      </w:r>
      <w:r>
        <w:rPr>
          <w:rFonts w:cs="Times New Roman" w:ascii="Times New Roman" w:hAnsi="Times New Roman"/>
          <w:i w:val="false"/>
          <w:sz w:val="24"/>
          <w:szCs w:val="24"/>
        </w:rPr>
        <w:t>, 4403-4408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Sunna, A. and Antranikian, G. (1997) Growth and production of xylanolytic enzymes by the</w:t>
      </w:r>
      <w:r>
        <w:rPr>
          <w:rFonts w:cs="Times New Roman" w:ascii="Times New Roman" w:hAnsi="Times New Roman"/>
          <w:b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extreme thermophilic anaerobic bacterium Thermotoga thermarum. Appl Microbiol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Biotechn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45</w:t>
      </w:r>
      <w:r>
        <w:rPr>
          <w:rFonts w:cs="Times New Roman" w:ascii="Times New Roman" w:hAnsi="Times New Roman"/>
          <w:i w:val="false"/>
          <w:sz w:val="24"/>
          <w:szCs w:val="24"/>
        </w:rPr>
        <w:t>, 671-676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Simpson, H. D., Haufler, U. R. and R M Daniel (1991) An extremely thermostable xylanase</w:t>
      </w:r>
      <w:r>
        <w:rPr>
          <w:rFonts w:cs="Times New Roman" w:ascii="Times New Roman" w:hAnsi="Times New Roman"/>
          <w:b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from the thermophilic eubacterium Thermotoga. Biochem J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277</w:t>
      </w:r>
      <w:r>
        <w:rPr>
          <w:rFonts w:cs="Times New Roman" w:ascii="Times New Roman" w:hAnsi="Times New Roman"/>
          <w:i w:val="false"/>
          <w:sz w:val="24"/>
          <w:szCs w:val="24"/>
        </w:rPr>
        <w:t>, 177-185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Waino, M. and Ingvorsen,K. (2003) Production of β-xylanase and β-xylosidase by the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extremely halophilic archaeon Halorhabdus utahensis. Extremophiles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7</w:t>
      </w:r>
      <w:r>
        <w:rPr>
          <w:rFonts w:cs="Times New Roman" w:ascii="Times New Roman" w:hAnsi="Times New Roman"/>
          <w:i w:val="false"/>
          <w:sz w:val="24"/>
          <w:szCs w:val="24"/>
        </w:rPr>
        <w:t>, 87-93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Porro, C. S., Mellado,E., Bertoldo,C., Antranikian, G., and Ventosa,A. (2003) Screening and</w:t>
      </w:r>
      <w:r>
        <w:rPr>
          <w:rFonts w:cs="Times New Roman" w:ascii="Times New Roman" w:hAnsi="Times New Roman"/>
          <w:b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characterization of the protease CP1 produced by the moderately halophilic bacterium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Pseudoalteromonas sp. strain CP76. Extremophiles, 7, 221–228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Cowan, D.A., Smolenski, K.A., Daniel, R.M. and Morgan, H.W.(1987) An extremely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thermostable extracellular proteinase from a strain of the archaebacterium Desulfurococcus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growing at 88°C. Biochem J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247</w:t>
      </w:r>
      <w:r>
        <w:rPr>
          <w:rFonts w:cs="Times New Roman" w:ascii="Times New Roman" w:hAnsi="Times New Roman"/>
          <w:i w:val="false"/>
          <w:sz w:val="24"/>
          <w:szCs w:val="24"/>
        </w:rPr>
        <w:t>, 121-133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Hanzawa, S., Hoaki, T., Jannasch, H.W., and Maruyama, T. (1996) An extremely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thermostable serine protease from a hyperthermophilic archaeon Desulfurococcus strain SY,</w:t>
      </w:r>
      <w:r>
        <w:rPr>
          <w:rFonts w:cs="Times New Roman" w:ascii="Times New Roman" w:hAnsi="Times New Roman"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isolated from a deep-sea hydrothermal vent. J Mar Biotechn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4</w:t>
      </w:r>
      <w:r>
        <w:rPr>
          <w:rFonts w:cs="Times New Roman" w:ascii="Times New Roman" w:hAnsi="Times New Roman"/>
          <w:i w:val="false"/>
          <w:sz w:val="24"/>
          <w:szCs w:val="24"/>
        </w:rPr>
        <w:t>, 121-126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Mayr, J., Lupas, A., Kellermann, J., Eckerskorn, C., Baumeister, W. and Jurgen, P. (1996) A</w:t>
      </w:r>
      <w:r>
        <w:rPr>
          <w:rFonts w:cs="Times New Roman" w:ascii="Times New Roman" w:hAnsi="Times New Roman"/>
          <w:b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hyperthermostable protease of the subtilisin family bound to the surface of the layer of the</w:t>
      </w:r>
      <w:r>
        <w:rPr>
          <w:rFonts w:cs="Times New Roman" w:ascii="Times New Roman" w:hAnsi="Times New Roman"/>
          <w:b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archaeon Staphylothermus marinus. Curr Bi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6</w:t>
      </w:r>
      <w:r>
        <w:rPr>
          <w:rFonts w:cs="Times New Roman" w:ascii="Times New Roman" w:hAnsi="Times New Roman"/>
          <w:i w:val="false"/>
          <w:sz w:val="24"/>
          <w:szCs w:val="24"/>
        </w:rPr>
        <w:t>, 739-749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Volkl, P., Markiewicz, P., Stetter, K. and Miller, J.H. (1994) The sequence of a subtilisintype</w:t>
      </w:r>
      <w:r>
        <w:rPr>
          <w:rFonts w:cs="Times New Roman" w:ascii="Times New Roman" w:hAnsi="Times New Roman"/>
          <w:b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protease (aerolysin) from the hyperthermophilic archaeon Pyrobaculum aerophilum</w:t>
      </w:r>
      <w:r>
        <w:rPr>
          <w:rFonts w:cs="Times New Roman" w:ascii="Times New Roman" w:hAnsi="Times New Roman"/>
          <w:b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reveals sites important to thermostability. Protein Sci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3</w:t>
      </w:r>
      <w:r>
        <w:rPr>
          <w:rFonts w:cs="Times New Roman" w:ascii="Times New Roman" w:hAnsi="Times New Roman"/>
          <w:i w:val="false"/>
          <w:sz w:val="24"/>
          <w:szCs w:val="24"/>
        </w:rPr>
        <w:t>, 1329-1340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Friedrich, A. B. and Antranikian, G. (1996) Keratin degradation by Fervidobacterium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pennavorans, a novel thermophilic anaerobic species of the order Thermotogales. Appl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Environ Microbi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62</w:t>
      </w:r>
      <w:r>
        <w:rPr>
          <w:rFonts w:cs="Times New Roman" w:ascii="Times New Roman" w:hAnsi="Times New Roman"/>
          <w:i w:val="false"/>
          <w:sz w:val="24"/>
          <w:szCs w:val="24"/>
        </w:rPr>
        <w:t>, 2875-2882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Burlinia, N., Magnania, P.,Villaa, A., Macchia, F., Tortora, P. and Guerritorea, A. (1992) A</w:t>
      </w:r>
      <w:r>
        <w:rPr>
          <w:rFonts w:cs="Times New Roman" w:ascii="Times New Roman" w:hAnsi="Times New Roman"/>
          <w:b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heat-stable serine proteinase from the extreme thermophilic archaebacterium Sulfolobus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solfataricus. Biochim Biophys Acta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1122</w:t>
      </w:r>
      <w:r>
        <w:rPr>
          <w:rFonts w:cs="Times New Roman" w:ascii="Times New Roman" w:hAnsi="Times New Roman"/>
          <w:i w:val="false"/>
          <w:sz w:val="24"/>
          <w:szCs w:val="24"/>
        </w:rPr>
        <w:t>, 283-292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Fusek, M., Lin, X. L. and Tang, J. (1990) Enzymic properties of thermopsin. J Biol Chem.,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265</w:t>
      </w:r>
      <w:r>
        <w:rPr>
          <w:rFonts w:cs="Times New Roman" w:ascii="Times New Roman" w:hAnsi="Times New Roman"/>
          <w:i w:val="false"/>
          <w:sz w:val="24"/>
          <w:szCs w:val="24"/>
        </w:rPr>
        <w:t>, 1496-1501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Lin, X.L. and Tang, J. (1990) Purification, characterization and gene cloning of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thermopsine, a thermostable acidic protease from Sulfolobus acidocaldarius. J Biol Chem.,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265</w:t>
      </w:r>
      <w:r>
        <w:rPr>
          <w:rFonts w:cs="Times New Roman" w:ascii="Times New Roman" w:hAnsi="Times New Roman"/>
          <w:i w:val="false"/>
          <w:sz w:val="24"/>
          <w:szCs w:val="24"/>
        </w:rPr>
        <w:t>,1490-1495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Fujiwara, S., Okuyama, S., and Imanaka, T. (1996) The world of archaea: genome analysis,</w:t>
      </w:r>
      <w:r>
        <w:rPr>
          <w:rFonts w:cs="Times New Roman" w:ascii="Times New Roman" w:hAnsi="Times New Roman"/>
          <w:b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evolution and thermostable enzymes. Gene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179</w:t>
      </w:r>
      <w:r>
        <w:rPr>
          <w:rFonts w:cs="Times New Roman" w:ascii="Times New Roman" w:hAnsi="Times New Roman"/>
          <w:i w:val="false"/>
          <w:sz w:val="24"/>
          <w:szCs w:val="24"/>
        </w:rPr>
        <w:t>, 165-170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Morikawa, M., Izawa, Y., Rashid, N., Hoaki, T. and Imanaka, T. (1994) Purification and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characterization of a thermostable thiol protease from a newly isolated hyperthermophilic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Pyrococcus sp. Appl Environ Microbi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60</w:t>
      </w:r>
      <w:r>
        <w:rPr>
          <w:rFonts w:cs="Times New Roman" w:ascii="Times New Roman" w:hAnsi="Times New Roman"/>
          <w:i w:val="false"/>
          <w:sz w:val="24"/>
          <w:szCs w:val="24"/>
        </w:rPr>
        <w:t>, 4559-4566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Stan-Lotter, H., Doppler, E., Jarosch, M., Radax, C., Gruber, C. and Inatomi,K. (1999)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Isolation of a chymotrypsinogen B-like enzyme from the archaeon Natronomonas pharaonis</w:t>
      </w:r>
      <w:r>
        <w:rPr>
          <w:rFonts w:cs="Times New Roman" w:ascii="Times New Roman" w:hAnsi="Times New Roman"/>
          <w:b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and other halobacteria. Extremophiles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3</w:t>
      </w:r>
      <w:r>
        <w:rPr>
          <w:rFonts w:cs="Times New Roman" w:ascii="Times New Roman" w:hAnsi="Times New Roman"/>
          <w:i w:val="false"/>
          <w:sz w:val="24"/>
          <w:szCs w:val="24"/>
        </w:rPr>
        <w:t>, 153–61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Ikeda, M., Clark, D.S. (1998) Molecular cloning of extremely thermostable esterase gene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from hyperthermophilic archaeon Pyrococcus furiosus in Escherichia coli. Biotechnol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Bioeng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57</w:t>
      </w:r>
      <w:r>
        <w:rPr>
          <w:rFonts w:cs="Times New Roman" w:ascii="Times New Roman" w:hAnsi="Times New Roman"/>
          <w:i w:val="false"/>
          <w:sz w:val="24"/>
          <w:szCs w:val="24"/>
        </w:rPr>
        <w:t>, 624–9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Luthi, E., Jasmat, N. B. and Bergquist, P. L. (1990) Overproduction of an acetylxylan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esterase from from the extreme thermophilic bacterium Caldocellum saccharolyticum. Appl</w:t>
      </w:r>
      <w:r>
        <w:rPr>
          <w:rFonts w:cs="Times New Roman" w:ascii="Times New Roman" w:hAnsi="Times New Roman"/>
          <w:b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Microbiol Biotechn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19</w:t>
      </w:r>
      <w:r>
        <w:rPr>
          <w:rFonts w:cs="Times New Roman" w:ascii="Times New Roman" w:hAnsi="Times New Roman"/>
          <w:i w:val="false"/>
          <w:sz w:val="24"/>
          <w:szCs w:val="24"/>
        </w:rPr>
        <w:t>, 2677-2683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Sobek, H. and Gorisch, H. (1988) Purification and characterization of a heat stable esterase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from the themoacidophilic archaeobacterium Sulfolobus acidocaldarius. Appl Environ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Microbi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61</w:t>
      </w:r>
      <w:r>
        <w:rPr>
          <w:rFonts w:cs="Times New Roman" w:ascii="Times New Roman" w:hAnsi="Times New Roman"/>
          <w:i w:val="false"/>
          <w:sz w:val="24"/>
          <w:szCs w:val="24"/>
        </w:rPr>
        <w:t>, 729-733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Hyun, H. H. and Zeikus, J. G. (1985) Regulation and genetic enhancement of glucoamylase</w:t>
      </w:r>
      <w:r>
        <w:rPr>
          <w:rFonts w:cs="Times New Roman" w:ascii="Times New Roman" w:hAnsi="Times New Roman"/>
          <w:b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and pullulanase production in Clostridium thermohydrosulfuricum. J Bacteri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164</w:t>
      </w:r>
      <w:r>
        <w:rPr>
          <w:rFonts w:cs="Times New Roman" w:ascii="Times New Roman" w:hAnsi="Times New Roman"/>
          <w:i w:val="false"/>
          <w:sz w:val="24"/>
          <w:szCs w:val="24"/>
        </w:rPr>
        <w:t>, 1146-1152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Specka, U., Mayer, F. and Antranikian, G. (1991) Purification and properties of a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thermoactive glucoamylase from Clostridium thermosaccharolyticum. Appl Environ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Microbi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57</w:t>
      </w:r>
      <w:r>
        <w:rPr>
          <w:rFonts w:cs="Times New Roman" w:ascii="Times New Roman" w:hAnsi="Times New Roman"/>
          <w:i w:val="false"/>
          <w:sz w:val="24"/>
          <w:szCs w:val="24"/>
        </w:rPr>
        <w:t>, 2317-2323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Ganghofner, D., Kellermann, J., Staudenbauer, W. L. and Bronnenmeier, K. (1998)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Purification and properties of an amylopullulanase, a glucoamylase, and an alphaglucosidase in the amylolytic enzyme system of Thermoanaerobacterium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thermosaccharolyticum. Biosci Biotechnol Biochem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62</w:t>
      </w:r>
      <w:r>
        <w:rPr>
          <w:rFonts w:cs="Times New Roman" w:ascii="Times New Roman" w:hAnsi="Times New Roman"/>
          <w:i w:val="false"/>
          <w:sz w:val="24"/>
          <w:szCs w:val="24"/>
        </w:rPr>
        <w:t>, 302-308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Takayanagi, T., Ajisaka, K., Takiguchi, Y., Shimahara, K. (1991) Isolation and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characterization of thermostable chitinases from Bacillus licheniformis X-7u. Biochim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Biophys Acta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1078</w:t>
      </w:r>
      <w:r>
        <w:rPr>
          <w:rFonts w:cs="Times New Roman" w:ascii="Times New Roman" w:hAnsi="Times New Roman"/>
          <w:i w:val="false"/>
          <w:sz w:val="24"/>
          <w:szCs w:val="24"/>
        </w:rPr>
        <w:t>, 404-410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 xml:space="preserve">Bhushan, B. and Hoondal,G.S.(1998) Isolation, purification and properties of a thermostabl chitinase from an alkalophilic Bacillus sp. BG-11. Biotechnol Lett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20</w:t>
      </w:r>
      <w:r>
        <w:rPr>
          <w:rFonts w:cs="Times New Roman" w:ascii="Times New Roman" w:hAnsi="Times New Roman"/>
          <w:i w:val="false"/>
          <w:sz w:val="24"/>
          <w:szCs w:val="24"/>
        </w:rPr>
        <w:t>, 157-159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Tsujibo, H., Endo, H., Miyamoto, K. and Inamori, Y. (1995) Expression in Escherichia coli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of a gene encoding a thermostable chitinase from Streptomyces thermoviolaceus OPC-520.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Biosci Biotechnol Biochem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59</w:t>
      </w:r>
      <w:r>
        <w:rPr>
          <w:rFonts w:cs="Times New Roman" w:ascii="Times New Roman" w:hAnsi="Times New Roman"/>
          <w:i w:val="false"/>
          <w:sz w:val="24"/>
          <w:szCs w:val="24"/>
        </w:rPr>
        <w:t>, 145-146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Chien,A., Edgar, D.B. and Trela, J.M. (1976) Deoxyribonucleic acid polymerase from the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extreme thermophile Thermus aquaticus. J Bacteri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127</w:t>
      </w:r>
      <w:r>
        <w:rPr>
          <w:rFonts w:cs="Times New Roman" w:ascii="Times New Roman" w:hAnsi="Times New Roman"/>
          <w:i w:val="false"/>
          <w:sz w:val="24"/>
          <w:szCs w:val="24"/>
        </w:rPr>
        <w:t>, 1550-1557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Kaledin, A.S., Sliusarenko, A.G., and Gorodetskii, S.I. (1980) Isolation and properties of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DNA polymerase from extreme thermophylic bacteria Thermus aquaticus YT-1.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Biokhimiya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45</w:t>
      </w:r>
      <w:r>
        <w:rPr>
          <w:rFonts w:cs="Times New Roman" w:ascii="Times New Roman" w:hAnsi="Times New Roman"/>
          <w:i w:val="false"/>
          <w:sz w:val="24"/>
          <w:szCs w:val="24"/>
        </w:rPr>
        <w:t>, 644-651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Rudiger, A., Jorgensen, P.L. and Antranikian, G. (1995) Isolation and characterization of a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heat-stable pullulanase from the hyperthermophilic archaeon Pyrococcus woesei after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cloning and expression of its gene in Escherichia coli. Appl Environ Microbi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61</w:t>
      </w:r>
      <w:r>
        <w:rPr>
          <w:rFonts w:cs="Times New Roman" w:ascii="Times New Roman" w:hAnsi="Times New Roman"/>
          <w:i w:val="false"/>
          <w:sz w:val="24"/>
          <w:szCs w:val="24"/>
        </w:rPr>
        <w:t>, 567-75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Koch,R., Canganella, F. , Hippe, H. , and Jahnke, K. D. and Antranikian, G. (1997)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Purification and propeties of a thermostable pullulanase from a newly isolated thermophilic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anaerobic bacterium Fervidobacterium pennavorans Ven5. Appl Environ Microbi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63</w:t>
      </w:r>
      <w:r>
        <w:rPr>
          <w:rFonts w:cs="Times New Roman" w:ascii="Times New Roman" w:hAnsi="Times New Roman"/>
          <w:i w:val="false"/>
          <w:sz w:val="24"/>
          <w:szCs w:val="24"/>
        </w:rPr>
        <w:t>,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1088-1094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Linke, B., Rudiger, A., Wittenberg, G., Jorgensen, P.L. and Antranikian, G. (1992)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Production of heat-stable pullulanase and a-glucosidase from the extreme thermophilic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archaeon Pyrococcus woesi. DECHEMA Biotech Conf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5</w:t>
      </w:r>
      <w:r>
        <w:rPr>
          <w:rFonts w:cs="Times New Roman" w:ascii="Times New Roman" w:hAnsi="Times New Roman"/>
          <w:i w:val="false"/>
          <w:sz w:val="24"/>
          <w:szCs w:val="24"/>
        </w:rPr>
        <w:t>,161–3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Costantino, H. R., Brown, S.H., and Kelly, R.M.(1990) Purification and characterization of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an alpha-glucosidase from a hyperthermophilic archaebacterium, Pyrococcus furiosus,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exhibiting a temperature optimum of 105 to 115 degrees C. J Bacteri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172</w:t>
      </w:r>
      <w:r>
        <w:rPr>
          <w:rFonts w:cs="Times New Roman" w:ascii="Times New Roman" w:hAnsi="Times New Roman"/>
          <w:i w:val="false"/>
          <w:sz w:val="24"/>
          <w:szCs w:val="24"/>
        </w:rPr>
        <w:t>, 3654–60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Rolfsmeier, M. and Blum, P. (1995) Purification and characterization of a maltase from the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extremely thermophilic crenarchaeote Sulfolobus solfataricus. J Bacteri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177</w:t>
      </w:r>
      <w:r>
        <w:rPr>
          <w:rFonts w:cs="Times New Roman" w:ascii="Times New Roman" w:hAnsi="Times New Roman"/>
          <w:i w:val="false"/>
          <w:sz w:val="24"/>
          <w:szCs w:val="24"/>
        </w:rPr>
        <w:t>,482–5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Di, L.I., Morana, A., Ottombrino, A., Fusco, S., Rossi, M. and De, R.M. (1998) M. Enzymes</w:t>
      </w:r>
      <w:r>
        <w:rPr>
          <w:rFonts w:cs="Times New Roman" w:ascii="Times New Roman" w:hAnsi="Times New Roman"/>
          <w:b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from Sulfolobus shibatae for the production of trehalose and glucose from starch.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Extremophiles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2</w:t>
      </w:r>
      <w:r>
        <w:rPr>
          <w:rFonts w:cs="Times New Roman" w:ascii="Times New Roman" w:hAnsi="Times New Roman"/>
          <w:i w:val="false"/>
          <w:sz w:val="24"/>
          <w:szCs w:val="24"/>
        </w:rPr>
        <w:t>, 409-16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Ma, K., Robb, F.T. and Adams, M.W. (1994) Purification and characterization of NADP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specific alcohol deydrogenase from the thermophilic archaeon Thermococcus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hydrothermalis. Appl Environ Microbi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60</w:t>
      </w:r>
      <w:r>
        <w:rPr>
          <w:rFonts w:cs="Times New Roman" w:ascii="Times New Roman" w:hAnsi="Times New Roman"/>
          <w:i w:val="false"/>
          <w:sz w:val="24"/>
          <w:szCs w:val="24"/>
        </w:rPr>
        <w:t>, 562-568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Cannio, R., Fiorentino, G., Carpinelli, P., Rossi, M., and Bartolucci, S. (1996) Cloning and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overexpression in Escherichia coli of the genes encoding NAD-dependent alcohol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deydrogenase from two Sulfolobus species. J Bacteri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178</w:t>
      </w:r>
      <w:r>
        <w:rPr>
          <w:rFonts w:cs="Times New Roman" w:ascii="Times New Roman" w:hAnsi="Times New Roman"/>
          <w:i w:val="false"/>
          <w:sz w:val="24"/>
          <w:szCs w:val="24"/>
        </w:rPr>
        <w:t>, 301-305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Hei, D.J. and Clark, D. S. (1994) Pressure stabilization of proteins from extreme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thermophiles. Appl. Environ. Microbi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60</w:t>
      </w:r>
      <w:r>
        <w:rPr>
          <w:rFonts w:cs="Times New Roman" w:ascii="Times New Roman" w:hAnsi="Times New Roman"/>
          <w:i w:val="false"/>
          <w:sz w:val="24"/>
          <w:szCs w:val="24"/>
        </w:rPr>
        <w:t>, 932–999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Hotta, Y., Ezaki, S., Atomi, H. and Imanaka, T. (2002) Extremely stable and versatile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carboxylesterase from a hyperthermophilic Archaeon. Appl. Environ. Microbi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68</w:t>
      </w:r>
      <w:r>
        <w:rPr>
          <w:rFonts w:cs="Times New Roman" w:ascii="Times New Roman" w:hAnsi="Times New Roman"/>
          <w:i w:val="false"/>
          <w:sz w:val="24"/>
          <w:szCs w:val="24"/>
        </w:rPr>
        <w:t>, 3925–3931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Eckert, K. and Schneider, E. (2003) A thermoacidophilic endoglucanase (CelB) from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Alicyclobacillus acidocaldarius displays high sequence similarity to arabinofuranosidases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belonging tofamily 51 of glycoside hydrolases. Eur. J. Biochem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270</w:t>
      </w:r>
      <w:r>
        <w:rPr>
          <w:rFonts w:cs="Times New Roman" w:ascii="Times New Roman" w:hAnsi="Times New Roman"/>
          <w:i w:val="false"/>
          <w:sz w:val="24"/>
          <w:szCs w:val="24"/>
        </w:rPr>
        <w:t>, 3593–602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Yumoto, I., Hirota1, K., Sogabe, Y., Nodasaka, Y., Yokota, Y. and Hoshino, T. (2003)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Psychrobacter okhotskensis sp. nov., a lipase-producing facultative psychrophile isolated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from the coast of the Okhotsk Sea. Int J. Syst. Evol. Microbi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53</w:t>
      </w:r>
      <w:r>
        <w:rPr>
          <w:rFonts w:cs="Times New Roman" w:ascii="Times New Roman" w:hAnsi="Times New Roman"/>
          <w:i w:val="false"/>
          <w:sz w:val="24"/>
          <w:szCs w:val="24"/>
        </w:rPr>
        <w:t>, 1985–1989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Maier, J., Kandelbauer,A., Erlacher,A. ,Paulo, A.C. and Gubitz, G. M. (2004) A new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alkali-thermostable azoreductase from Bacillus sp. strain SF. Appl. Environ. Microbi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70</w:t>
      </w:r>
      <w:r>
        <w:rPr>
          <w:rFonts w:cs="Times New Roman" w:ascii="Times New Roman" w:hAnsi="Times New Roman"/>
          <w:i w:val="false"/>
          <w:sz w:val="24"/>
          <w:szCs w:val="24"/>
        </w:rPr>
        <w:t>,</w:t>
      </w:r>
      <w:r>
        <w:rPr>
          <w:rFonts w:cs="Times New Roman" w:ascii="Times New Roman" w:hAnsi="Times New Roman"/>
          <w:b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837–844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Paar, A., Raninger, A., Sousa, F.D., Beurer,I.,Paulo, A.C. and Gubitz, G.M. (2003)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Production of catalase-peroxidase and continuous degradation of hydrogen peroxide by an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immobilized alkalothermophilic Bacillus sp. Food Technol. Biotechn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41</w:t>
      </w:r>
      <w:r>
        <w:rPr>
          <w:rFonts w:cs="Times New Roman" w:ascii="Times New Roman" w:hAnsi="Times New Roman"/>
          <w:i w:val="false"/>
          <w:sz w:val="24"/>
          <w:szCs w:val="24"/>
        </w:rPr>
        <w:t>, 101–104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Lipovova, P. K., Strnadb, H., Spiwoka, V. C., Kralova, B. and Russellc, N. J. (2003) The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cloning, purification and characterization of a cold-active β-galactosidase from the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psychrotolerant Antarctic bacterium Arthrobacter sp. C2-2. Enzyme Microb. Techn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33</w:t>
      </w:r>
      <w:r>
        <w:rPr>
          <w:rFonts w:cs="Times New Roman" w:ascii="Times New Roman" w:hAnsi="Times New Roman"/>
          <w:i w:val="false"/>
          <w:sz w:val="24"/>
          <w:szCs w:val="24"/>
        </w:rPr>
        <w:t>,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836–844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Margesin, R., Sproer, C., Schumann, P. and Schinner, F. (2003) Pedobacter cryoconitis sp.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nov., a facultative psychrophile from alpine glacier cryoconite. Int. J. Syst. Evol. Microbiol.,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53</w:t>
      </w:r>
      <w:r>
        <w:rPr>
          <w:rFonts w:cs="Times New Roman" w:ascii="Times New Roman" w:hAnsi="Times New Roman"/>
          <w:i w:val="false"/>
          <w:sz w:val="24"/>
          <w:szCs w:val="24"/>
        </w:rPr>
        <w:t>, 1291–1296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Gomes, J. and Steiner, W. (1998) Production of a high activity of an extremely thermostable</w:t>
      </w:r>
      <w:r>
        <w:rPr>
          <w:rFonts w:cs="Times New Roman" w:ascii="Times New Roman" w:hAnsi="Times New Roman"/>
          <w:b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β-mannanase by the thermophilic eubacterium Rhodothermus marinus, Biotechnol. Lett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20</w:t>
      </w:r>
      <w:r>
        <w:rPr>
          <w:rFonts w:cs="Times New Roman" w:ascii="Times New Roman" w:hAnsi="Times New Roman"/>
          <w:i w:val="false"/>
          <w:sz w:val="24"/>
          <w:szCs w:val="24"/>
        </w:rPr>
        <w:t>, 729–733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Taylor, I.N., Brown, R.C., Bycroft, M., King, G., Littlechild, J.A., Lloyd, M.C., Praquin, C.,</w:t>
      </w:r>
      <w:r>
        <w:rPr>
          <w:rFonts w:cs="Times New Roman" w:ascii="Times New Roman" w:hAnsi="Times New Roman"/>
          <w:b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Toogood, H.S. and Taylor, S.J. (2004) Application of thermophilic enzymes in commercial</w:t>
      </w:r>
      <w:r>
        <w:rPr>
          <w:rFonts w:cs="Times New Roman" w:ascii="Times New Roman" w:hAnsi="Times New Roman"/>
          <w:b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biotransformation processes. Biochem. Soc. Trans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32</w:t>
      </w:r>
      <w:r>
        <w:rPr>
          <w:rFonts w:cs="Times New Roman" w:ascii="Times New Roman" w:hAnsi="Times New Roman"/>
          <w:i w:val="false"/>
          <w:sz w:val="24"/>
          <w:szCs w:val="24"/>
        </w:rPr>
        <w:t>, 290–292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Birgisson, H., Delgado, O., Arroyo,L. G., Rajn,H.K. and Mattiasson, B.(2003) Cold-adapted</w:t>
      </w:r>
      <w:r>
        <w:rPr>
          <w:rFonts w:cs="Times New Roman" w:ascii="Times New Roman" w:hAnsi="Times New Roman"/>
          <w:b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yeasts as producers of cold-active polygalacturonases. Extremophiles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7</w:t>
      </w:r>
      <w:r>
        <w:rPr>
          <w:rFonts w:cs="Times New Roman" w:ascii="Times New Roman" w:hAnsi="Times New Roman"/>
          <w:i w:val="false"/>
          <w:sz w:val="24"/>
          <w:szCs w:val="24"/>
        </w:rPr>
        <w:t>, 185–193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Thompson, V.S., Schaller, K.D. and Apel, W.A. (2003) Purification and characterization of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a novel thermo-alkali-stable catalase from Thermus brockianus. Biotechnol Progr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19</w:t>
      </w:r>
      <w:r>
        <w:rPr>
          <w:rFonts w:cs="Times New Roman" w:ascii="Times New Roman" w:hAnsi="Times New Roman"/>
          <w:i w:val="false"/>
          <w:sz w:val="24"/>
          <w:szCs w:val="24"/>
        </w:rPr>
        <w:t>,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1292–1299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Zhai, C., Cao, J. and Wang, Y., (2003) Cloning and expression of a pectate lyase gene from</w:t>
      </w:r>
      <w:r>
        <w:rPr>
          <w:rFonts w:cs="Times New Roman" w:ascii="Times New Roman" w:hAnsi="Times New Roman"/>
          <w:b/>
          <w:i w:val="false"/>
          <w:sz w:val="28"/>
          <w:szCs w:val="28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Bacillus alcalophillus NTT33. Enzyme Microb. Techn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33</w:t>
      </w:r>
      <w:r>
        <w:rPr>
          <w:rFonts w:cs="Times New Roman" w:ascii="Times New Roman" w:hAnsi="Times New Roman"/>
          <w:i w:val="false"/>
          <w:sz w:val="24"/>
          <w:szCs w:val="24"/>
        </w:rPr>
        <w:t>, 173–178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Truong, .LV., Tuyen, H., Helmke, E., Binh, L.T. and Schweder, T. (2001) Cloning of two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pectate lyase genes from the marine Antarctic bacterium Pseudoalteromonas haloplanktis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strain ANT/505 and characterization of the enzymes. Extremophiles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5</w:t>
      </w:r>
      <w:r>
        <w:rPr>
          <w:rFonts w:cs="Times New Roman" w:ascii="Times New Roman" w:hAnsi="Times New Roman"/>
          <w:i w:val="false"/>
          <w:sz w:val="24"/>
          <w:szCs w:val="24"/>
        </w:rPr>
        <w:t>, 35-44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Haukssona, J. B., Andressonb, O. S., and Asgeirsson, B. (2000) Heat-labile bacterial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alkaline phosphatase from a marine Vibrio sp. Enzyme Microb Technol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27</w:t>
      </w:r>
      <w:r>
        <w:rPr>
          <w:rFonts w:cs="Times New Roman" w:ascii="Times New Roman" w:hAnsi="Times New Roman"/>
          <w:i w:val="false"/>
          <w:sz w:val="24"/>
          <w:szCs w:val="24"/>
        </w:rPr>
        <w:t>,66-73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Svingor,A.,Kardos,J., Hajdu,I., Nemeth,A. and Zavodszky,P. (2001) A better enzyme to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cope with cold. Comparative flexibility studies on psychrotrophic, mesophilic and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thermophilic IPMDHS. J Biol Chem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276</w:t>
      </w:r>
      <w:r>
        <w:rPr>
          <w:rFonts w:cs="Times New Roman" w:ascii="Times New Roman" w:hAnsi="Times New Roman"/>
          <w:i w:val="false"/>
          <w:sz w:val="24"/>
          <w:szCs w:val="24"/>
        </w:rPr>
        <w:t>, 28121-28125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u w:val="single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Lonhiennea,T., Baisea,E., Fellera,G., Bouriotisb, G. and Gerdaya, C. (2001) Enzyme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>activity determination on macromolecular substrates by isothermal titration calorimetry:</w:t>
      </w:r>
      <w:r>
        <w:rPr>
          <w:rFonts w:cs="Times New Roman" w:ascii="Times New Roman" w:hAnsi="Times New Roman"/>
          <w:b/>
          <w:i w:val="false"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application to mesophilic and psychrophilic chitinases. Biochim Biophys Acta., </w:t>
      </w: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1545</w:t>
      </w:r>
      <w:r>
        <w:rPr>
          <w:rFonts w:cs="Times New Roman" w:ascii="Times New Roman" w:hAnsi="Times New Roman"/>
          <w:i w:val="false"/>
          <w:sz w:val="24"/>
          <w:szCs w:val="24"/>
        </w:rPr>
        <w:t>, 349-356.</w:t>
      </w:r>
    </w:p>
    <w:p>
      <w:pPr>
        <w:pStyle w:val="Normal"/>
        <w:numPr>
          <w:ilvl w:val="0"/>
          <w:numId w:val="2"/>
        </w:numPr>
        <w:autoSpaceDE w:val="false"/>
        <w:spacing w:lineRule="auto" w:line="480" w:before="0" w:after="0"/>
        <w:ind w:left="720" w:hanging="720"/>
        <w:rPr>
          <w:rFonts w:ascii="Times New Roman" w:hAnsi="Times New Roman" w:cs="Times New Roman"/>
          <w:bCs/>
          <w:i w:val="false"/>
          <w:i w:val="false"/>
          <w:iCs w:val="false"/>
          <w:sz w:val="24"/>
          <w:szCs w:val="24"/>
          <w:lang w:bidi="ar-SA"/>
        </w:rPr>
      </w:pPr>
      <w:r>
        <w:rPr>
          <w:rFonts w:cs="Times New Roman" w:ascii="Times New Roman" w:hAnsi="Times New Roman"/>
          <w:bCs/>
          <w:i w:val="false"/>
          <w:iCs w:val="false"/>
          <w:sz w:val="24"/>
          <w:szCs w:val="24"/>
          <w:lang w:bidi="ar-SA"/>
        </w:rPr>
        <w:t xml:space="preserve">Li X, Yu HY (2011) Extracellular production of beta-amylase by a halophilic isolate, Halobacillus sp. LY9. J Ind Microbiol Biotechnol 38(11):1837-43. </w:t>
      </w:r>
    </w:p>
    <w:p>
      <w:pPr>
        <w:pStyle w:val="Normal"/>
        <w:spacing w:before="0" w:after="200"/>
        <w:rPr>
          <w:rFonts w:eastAsia="Calibri" w:cs="Calibri"/>
          <w:szCs w:val="24"/>
        </w:rPr>
      </w:pPr>
      <w:r>
        <w:rPr>
          <w:rFonts w:eastAsia="Calibri" w:cs="Calibri"/>
          <w:szCs w:val="24"/>
        </w:rPr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88" w:before="0" w:after="200"/>
    </w:pPr>
    <w:rPr>
      <w:rFonts w:ascii="Calibri" w:hAnsi="Calibri" w:eastAsia="Times New Roman" w:cs="Times New Roman"/>
      <w:i/>
      <w:iCs/>
      <w:color w:val="auto"/>
      <w:sz w:val="20"/>
      <w:szCs w:val="20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pBdr>
      <w:shd w:fill="F2DBDB" w:val="clear"/>
      <w:spacing w:lineRule="auto" w:line="268" w:before="480" w:after="100"/>
      <w:contextualSpacing/>
      <w:outlineLvl w:val="0"/>
    </w:pPr>
    <w:rPr>
      <w:rFonts w:ascii="Cambria" w:hAnsi="Cambria" w:cs="Cambria"/>
      <w:b/>
      <w:bCs/>
      <w:color w:val="622423"/>
      <w:lang w:val="en-US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top w:val="single" w:sz="4" w:space="0" w:color="C0504D"/>
        <w:left w:val="single" w:sz="48" w:space="2" w:color="C0504D"/>
        <w:bottom w:val="single" w:sz="4" w:space="0" w:color="C0504D"/>
        <w:right w:val="single" w:sz="4" w:space="4" w:color="C0504D"/>
      </w:pBdr>
      <w:spacing w:lineRule="auto" w:line="268" w:before="200" w:after="100"/>
      <w:ind w:left="144" w:hanging="0"/>
      <w:contextualSpacing/>
      <w:outlineLvl w:val="1"/>
    </w:pPr>
    <w:rPr>
      <w:rFonts w:ascii="Cambria" w:hAnsi="Cambria" w:cs="Cambria"/>
      <w:b/>
      <w:bCs/>
      <w:color w:val="943634"/>
      <w:lang w:val="en-US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left w:val="single" w:sz="48" w:space="2" w:color="C0504D"/>
        <w:bottom w:val="single" w:sz="4" w:space="0" w:color="C0504D"/>
      </w:pBdr>
      <w:spacing w:lineRule="auto" w:line="240" w:before="200" w:after="100"/>
      <w:ind w:left="144" w:hanging="0"/>
      <w:contextualSpacing/>
      <w:outlineLvl w:val="2"/>
    </w:pPr>
    <w:rPr>
      <w:rFonts w:ascii="Cambria" w:hAnsi="Cambria" w:cs="Cambria"/>
      <w:b/>
      <w:bCs/>
      <w:color w:val="943634"/>
      <w:lang w:val="en-US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left w:val="single" w:sz="4" w:space="2" w:color="C0504D"/>
        <w:bottom w:val="single" w:sz="4" w:space="2" w:color="C0504D"/>
      </w:pBdr>
      <w:spacing w:lineRule="auto" w:line="240" w:before="200" w:after="100"/>
      <w:ind w:left="86" w:hanging="0"/>
      <w:contextualSpacing/>
      <w:outlineLvl w:val="3"/>
    </w:pPr>
    <w:rPr>
      <w:rFonts w:ascii="Cambria" w:hAnsi="Cambria" w:cs="Cambria"/>
      <w:b/>
      <w:bCs/>
      <w:color w:val="943634"/>
      <w:lang w:val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left w:val="dotted" w:sz="4" w:space="2" w:color="C0504D"/>
        <w:bottom w:val="dotted" w:sz="4" w:space="2" w:color="C0504D"/>
      </w:pBdr>
      <w:spacing w:lineRule="auto" w:line="240" w:before="200" w:after="100"/>
      <w:ind w:left="86" w:hanging="0"/>
      <w:contextualSpacing/>
      <w:outlineLvl w:val="4"/>
    </w:pPr>
    <w:rPr>
      <w:rFonts w:ascii="Cambria" w:hAnsi="Cambria" w:cs="Cambria"/>
      <w:b/>
      <w:bCs/>
      <w:color w:val="943634"/>
      <w:lang w:val="en-US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single" w:sz="4" w:space="2" w:color="E5B8B7"/>
      </w:pBdr>
      <w:spacing w:lineRule="auto" w:line="240" w:before="200" w:after="100"/>
      <w:contextualSpacing/>
      <w:outlineLvl w:val="5"/>
    </w:pPr>
    <w:rPr>
      <w:rFonts w:ascii="Cambria" w:hAnsi="Cambria" w:cs="Cambria"/>
      <w:color w:val="943634"/>
      <w:lang w:val="en-US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pBdr>
        <w:bottom w:val="dotted" w:sz="4" w:space="2" w:color="D99594"/>
      </w:pBdr>
      <w:spacing w:lineRule="auto" w:line="240" w:before="200" w:after="100"/>
      <w:contextualSpacing/>
      <w:outlineLvl w:val="6"/>
    </w:pPr>
    <w:rPr>
      <w:rFonts w:ascii="Cambria" w:hAnsi="Cambria" w:cs="Cambria"/>
      <w:color w:val="943634"/>
      <w:lang w:val="en-US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00" w:after="100"/>
      <w:contextualSpacing/>
      <w:outlineLvl w:val="7"/>
    </w:pPr>
    <w:rPr>
      <w:rFonts w:ascii="Cambria" w:hAnsi="Cambria" w:cs="Cambria"/>
      <w:color w:val="C0504D"/>
      <w:lang w:val="en-US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00" w:after="100"/>
      <w:contextualSpacing/>
      <w:outlineLvl w:val="8"/>
    </w:pPr>
    <w:rPr>
      <w:rFonts w:ascii="Cambria" w:hAnsi="Cambria" w:cs="Cambria"/>
      <w:color w:val="C0504D"/>
      <w:lang w:val="en-US" w:bidi="ar-SA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i/>
      <w:iCs/>
      <w:color w:val="622423"/>
      <w:shd w:fill="F2DBDB" w:val="clear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color w:val="943634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i/>
      <w:iCs/>
      <w:color w:val="943634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943634"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i/>
      <w:iCs/>
      <w:color w:val="943634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943634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943634"/>
    </w:rPr>
  </w:style>
  <w:style w:type="character" w:styleId="Heading8Char">
    <w:name w:val="Heading 8 Char"/>
    <w:qFormat/>
    <w:rPr>
      <w:rFonts w:ascii="Cambria" w:hAnsi="Cambria" w:eastAsia="Times New Roman" w:cs="Times New Roman"/>
      <w:i/>
      <w:iCs/>
      <w:color w:val="C0504D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C0504D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i/>
      <w:iCs/>
      <w:color w:val="FFFFFF"/>
      <w:spacing w:val="10"/>
      <w:sz w:val="48"/>
      <w:szCs w:val="48"/>
      <w:shd w:fill="C0504D" w:val="clear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color w:val="622423"/>
      <w:sz w:val="24"/>
      <w:szCs w:val="24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rFonts w:ascii="Cambria" w:hAnsi="Cambria" w:eastAsia="Times New Roman" w:cs="Times New Roman"/>
      <w:b/>
      <w:bCs/>
      <w:i/>
      <w:iCs/>
      <w:color w:val="C0504D"/>
      <w:bdr w:val="single" w:sz="18" w:space="0" w:color="F2DBDB"/>
      <w:shd w:fill="F2DBDB" w:val="clear"/>
    </w:rPr>
  </w:style>
  <w:style w:type="character" w:styleId="NoSpacingChar">
    <w:name w:val="No Spacing Char"/>
    <w:qFormat/>
    <w:rPr>
      <w:i/>
      <w:iCs/>
      <w:lang w:bidi="en-US"/>
    </w:rPr>
  </w:style>
  <w:style w:type="character" w:styleId="QuoteChar">
    <w:name w:val="Quote Char"/>
    <w:qFormat/>
    <w:rPr>
      <w:color w:val="943634"/>
      <w:sz w:val="20"/>
      <w:szCs w:val="20"/>
    </w:rPr>
  </w:style>
  <w:style w:type="character" w:styleId="IntenseQuoteChar">
    <w:name w:val="Intense Quote Char"/>
    <w:qFormat/>
    <w:rPr>
      <w:rFonts w:ascii="Cambria" w:hAnsi="Cambria" w:eastAsia="Times New Roman" w:cs="Times New Roman"/>
      <w:b/>
      <w:bCs/>
      <w:i/>
      <w:iCs/>
      <w:color w:val="C0504D"/>
      <w:sz w:val="20"/>
      <w:szCs w:val="20"/>
    </w:rPr>
  </w:style>
  <w:style w:type="character" w:styleId="SubtleEmphasis">
    <w:name w:val="Subtle Emphasis"/>
    <w:qFormat/>
    <w:rPr>
      <w:rFonts w:ascii="Cambria" w:hAnsi="Cambria" w:eastAsia="Times New Roman" w:cs="Times New Roman"/>
      <w:i/>
      <w:iCs/>
      <w:color w:val="C0504D"/>
    </w:rPr>
  </w:style>
  <w:style w:type="character" w:styleId="IntenseEmphasis">
    <w:name w:val="Intense Emphasis"/>
    <w:qFormat/>
    <w:rPr>
      <w:rFonts w:ascii="Cambria" w:hAnsi="Cambria" w:eastAsia="Times New Roman" w:cs="Times New Roman"/>
      <w:b/>
      <w:bCs/>
      <w:i/>
      <w:iCs/>
      <w:strike w:val="false"/>
      <w:dstrike w:val="false"/>
      <w:color w:val="FFFFFF"/>
      <w:position w:val="0"/>
      <w:sz w:val="24"/>
      <w:bdr w:val="single" w:sz="18" w:space="0" w:color="C0504D"/>
      <w:shd w:fill="C0504D" w:val="clear"/>
      <w:vertAlign w:val="baseline"/>
    </w:rPr>
  </w:style>
  <w:style w:type="character" w:styleId="SubtleReference">
    <w:name w:val="Subtle Reference"/>
    <w:qFormat/>
    <w:rPr>
      <w:i/>
      <w:iCs/>
      <w:smallCaps/>
      <w:color w:val="C0504D"/>
    </w:rPr>
  </w:style>
  <w:style w:type="character" w:styleId="IntenseReference">
    <w:name w:val="Intense Reference"/>
    <w:qFormat/>
    <w:rPr>
      <w:b/>
      <w:bCs/>
      <w:i/>
      <w:iCs/>
      <w:smallCaps/>
      <w:color w:val="C0504D"/>
    </w:rPr>
  </w:style>
  <w:style w:type="character" w:styleId="BookTitle">
    <w:name w:val="Book Title"/>
    <w:qFormat/>
    <w:rPr>
      <w:rFonts w:ascii="Cambria" w:hAnsi="Cambria" w:eastAsia="Times New Roman" w:cs="Times New Roman"/>
      <w:b/>
      <w:bCs/>
      <w:i/>
      <w:iCs/>
      <w:smallCaps/>
      <w:color w:val="943634"/>
      <w:u w:val="single"/>
    </w:rPr>
  </w:style>
  <w:style w:type="paragraph" w:styleId="Heading">
    <w:name w:val="Heading"/>
    <w:basedOn w:val="Normal"/>
    <w:next w:val="Normal"/>
    <w:qFormat/>
    <w:pPr>
      <w:pBdr>
        <w:top w:val="single" w:sz="48" w:space="0" w:color="C0504D"/>
        <w:bottom w:val="single" w:sz="48" w:space="0" w:color="C0504D"/>
      </w:pBdr>
      <w:shd w:fill="C0504D" w:val="clear"/>
      <w:spacing w:lineRule="auto" w:line="240" w:before="0" w:after="0"/>
      <w:jc w:val="center"/>
    </w:pPr>
    <w:rPr>
      <w:rFonts w:ascii="Cambria" w:hAnsi="Cambria" w:cs="Cambria"/>
      <w:color w:val="FFFFFF"/>
      <w:spacing w:val="10"/>
      <w:sz w:val="48"/>
      <w:szCs w:val="48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943634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pBdr>
        <w:bottom w:val="dotted" w:sz="8" w:space="10" w:color="C0504D"/>
      </w:pBdr>
      <w:spacing w:lineRule="auto" w:line="240" w:before="200" w:after="900"/>
      <w:jc w:val="center"/>
    </w:pPr>
    <w:rPr>
      <w:rFonts w:ascii="Cambria" w:hAnsi="Cambria" w:cs="Cambria"/>
      <w:color w:val="622423"/>
      <w:sz w:val="24"/>
      <w:szCs w:val="24"/>
      <w:lang w:val="en-US" w:bidi="ar-SA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 w:val="false"/>
      <w:iCs w:val="false"/>
      <w:color w:val="943634"/>
      <w:lang w:val="en-US" w:bidi="ar-SA"/>
    </w:rPr>
  </w:style>
  <w:style w:type="paragraph" w:styleId="IntenseQuote">
    <w:name w:val="Intense Quote"/>
    <w:basedOn w:val="Normal"/>
    <w:next w:val="Normal"/>
    <w:qFormat/>
    <w:pPr>
      <w:pBdr>
        <w:top w:val="dotted" w:sz="8" w:space="10" w:color="C0504D"/>
        <w:bottom w:val="dotted" w:sz="8" w:space="10" w:color="C0504D"/>
      </w:pBdr>
      <w:spacing w:lineRule="auto" w:line="300"/>
      <w:ind w:left="2160" w:right="2160" w:hanging="0"/>
      <w:jc w:val="center"/>
    </w:pPr>
    <w:rPr>
      <w:rFonts w:ascii="Cambria" w:hAnsi="Cambria" w:cs="Cambria"/>
      <w:b/>
      <w:bCs/>
      <w:color w:val="C0504D"/>
      <w:lang w:val="en-US"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sz w:val="22"/>
      <w:szCs w:val="22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0:36:00Z</dcterms:created>
  <dc:creator>abhisek</dc:creator>
  <dc:description/>
  <cp:keywords/>
  <dc:language>en-US</dc:language>
  <cp:lastModifiedBy>Manash</cp:lastModifiedBy>
  <dcterms:modified xsi:type="dcterms:W3CDTF">2013-04-20T16:38:00Z</dcterms:modified>
  <cp:revision>12</cp:revision>
  <dc:subject/>
  <dc:title/>
</cp:coreProperties>
</file>